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209" w:rsidRPr="0056542A" w:rsidRDefault="00517209" w:rsidP="00517209">
      <w:pPr>
        <w:rPr>
          <w:rFonts w:cs="Times New Roman"/>
        </w:rPr>
      </w:pPr>
      <w:r>
        <w:rPr>
          <w:rFonts w:cs="Times New Roman"/>
          <w:b/>
          <w:bCs/>
        </w:rPr>
        <w:t>S2 Table</w:t>
      </w:r>
      <w:r w:rsidRPr="0056542A">
        <w:rPr>
          <w:rFonts w:cs="Times New Roman"/>
          <w:b/>
          <w:bCs/>
        </w:rPr>
        <w:t>: Summary of results obtained in the six analyses showing the association of various gene sets with distant metastasis.</w:t>
      </w:r>
      <w:r w:rsidRPr="0056542A">
        <w:rPr>
          <w:rFonts w:cs="Times New Roman"/>
        </w:rPr>
        <w:t xml:space="preserve"> </w:t>
      </w:r>
    </w:p>
    <w:p w:rsidR="00517209" w:rsidRDefault="00517209" w:rsidP="00517209">
      <w:pPr>
        <w:rPr>
          <w:rFonts w:cs="Times New Roman"/>
          <w:sz w:val="20"/>
          <w:szCs w:val="20"/>
        </w:rPr>
      </w:pPr>
      <w:r w:rsidRPr="00256005">
        <w:rPr>
          <w:rFonts w:cs="Times New Roman"/>
          <w:sz w:val="20"/>
          <w:szCs w:val="20"/>
        </w:rPr>
        <w:t xml:space="preserve">(NS=Not significant at FWER-adjusted p-value </w:t>
      </w:r>
      <w:r w:rsidRPr="00256005">
        <w:rPr>
          <w:rFonts w:cs="Times New Roman" w:hint="eastAsia"/>
          <w:sz w:val="20"/>
          <w:szCs w:val="20"/>
        </w:rPr>
        <w:t>≤</w:t>
      </w:r>
      <w:r w:rsidRPr="00256005">
        <w:rPr>
          <w:rFonts w:cs="Times New Roman"/>
          <w:sz w:val="20"/>
          <w:szCs w:val="20"/>
        </w:rPr>
        <w:t>0.05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86"/>
        <w:gridCol w:w="1521"/>
        <w:gridCol w:w="1192"/>
        <w:gridCol w:w="1414"/>
        <w:gridCol w:w="1335"/>
        <w:gridCol w:w="1278"/>
        <w:gridCol w:w="1177"/>
        <w:gridCol w:w="1179"/>
      </w:tblGrid>
      <w:tr w:rsidR="00E63FA8" w:rsidRPr="0056542A" w:rsidTr="00FF7317">
        <w:trPr>
          <w:trHeight w:val="544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63FA8" w:rsidRPr="0056542A" w:rsidRDefault="00E63FA8" w:rsidP="00FF7317">
            <w:pPr>
              <w:rPr>
                <w:rFonts w:eastAsia="Droid Sans" w:cs="Times New Roman"/>
                <w:kern w:val="2"/>
                <w:sz w:val="22"/>
                <w:lang w:val="en-GB" w:eastAsia="en-US" w:bidi="ar-SA"/>
              </w:rPr>
            </w:pPr>
          </w:p>
        </w:tc>
        <w:tc>
          <w:tcPr>
            <w:tcW w:w="425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6836BD" w:rsidRDefault="00E63FA8" w:rsidP="006A39CB">
            <w:pPr>
              <w:jc w:val="center"/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  <w:r w:rsidRPr="006836BD"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  <w:t>Analysis</w:t>
            </w:r>
          </w:p>
        </w:tc>
      </w:tr>
      <w:tr w:rsidR="00E63FA8" w:rsidRPr="0056542A" w:rsidTr="00FF7317">
        <w:trPr>
          <w:trHeight w:val="1247"/>
        </w:trPr>
        <w:tc>
          <w:tcPr>
            <w:tcW w:w="7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63FA8" w:rsidRPr="0056542A" w:rsidRDefault="00E63FA8" w:rsidP="00FF7317">
            <w:pPr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</w:p>
          <w:p w:rsidR="00E63FA8" w:rsidRPr="0056542A" w:rsidRDefault="00E63FA8" w:rsidP="00FF7317">
            <w:pPr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</w:pPr>
          </w:p>
          <w:p w:rsidR="00E63FA8" w:rsidRPr="0056542A" w:rsidRDefault="00E63FA8" w:rsidP="00FF7317">
            <w:pPr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</w:pPr>
          </w:p>
          <w:p w:rsidR="00E63FA8" w:rsidRPr="0056542A" w:rsidRDefault="00E63FA8" w:rsidP="00FF7317">
            <w:pPr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</w:pPr>
          </w:p>
          <w:p w:rsidR="00E63FA8" w:rsidRPr="0056542A" w:rsidRDefault="00E63FA8" w:rsidP="00FF7317">
            <w:pPr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</w:pPr>
            <w:r w:rsidRPr="0056542A"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  <w:t>Association of gene sets with metastasis</w:t>
            </w:r>
          </w:p>
          <w:p w:rsidR="00E63FA8" w:rsidRPr="0056542A" w:rsidRDefault="00E63FA8" w:rsidP="00FF7317">
            <w:pPr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  <w:r w:rsidRPr="0056542A">
              <w:rPr>
                <w:rFonts w:cs="Times New Roman"/>
                <w:b/>
                <w:bCs/>
                <w:sz w:val="28"/>
                <w:szCs w:val="28"/>
                <w:lang w:val="en-GB" w:bidi="ar-SA"/>
              </w:rPr>
              <w:t>(Prognosis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a) Univariate, combined dataset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b) Multivariate, combined dataset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c) Univariate, HER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d) Univariate, Basal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e) Univariate, Luminal A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f) Univariate, Luminal B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eastAsia="en-US" w:bidi="ar-SA"/>
              </w:rPr>
            </w:pPr>
          </w:p>
        </w:tc>
      </w:tr>
      <w:tr w:rsidR="00E63FA8" w:rsidRPr="0056542A" w:rsidTr="00FF7317">
        <w:trPr>
          <w:trHeight w:val="141"/>
        </w:trPr>
        <w:tc>
          <w:tcPr>
            <w:tcW w:w="7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56542A" w:rsidRDefault="00E63FA8" w:rsidP="00FF7317">
            <w:pPr>
              <w:suppressAutoHyphens w:val="0"/>
              <w:spacing w:after="0" w:line="240" w:lineRule="auto"/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Translation related gene set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Nega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good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Posi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poor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Nega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good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Nega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good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</w:tr>
      <w:tr w:rsidR="00E63FA8" w:rsidRPr="0056542A" w:rsidTr="00FF7317">
        <w:trPr>
          <w:trHeight w:val="141"/>
        </w:trPr>
        <w:tc>
          <w:tcPr>
            <w:tcW w:w="7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56542A" w:rsidRDefault="00E63FA8" w:rsidP="00FF7317">
            <w:pPr>
              <w:suppressAutoHyphens w:val="0"/>
              <w:spacing w:after="0" w:line="240" w:lineRule="auto"/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Cell cycle/ Proliferation related gene sets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Posi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poor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E63FA8" w:rsidRDefault="00E63FA8" w:rsidP="00FF7317">
            <w:pPr>
              <w:rPr>
                <w:rFonts w:cs="Times New Roman"/>
                <w:sz w:val="20"/>
                <w:szCs w:val="20"/>
                <w:lang w:val="en-GB" w:bidi="ar-SA"/>
              </w:rPr>
            </w:pPr>
            <w:r w:rsidRPr="00E63FA8">
              <w:rPr>
                <w:rFonts w:cs="Times New Roman"/>
                <w:b/>
                <w:bCs/>
                <w:sz w:val="20"/>
                <w:szCs w:val="20"/>
                <w:lang w:bidi="ar-SA"/>
              </w:rPr>
              <w:t>Posi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E63FA8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poor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Posi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poor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</w:tr>
      <w:tr w:rsidR="00E63FA8" w:rsidRPr="0056542A" w:rsidTr="00FF7317">
        <w:trPr>
          <w:trHeight w:val="141"/>
        </w:trPr>
        <w:tc>
          <w:tcPr>
            <w:tcW w:w="7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56542A" w:rsidRDefault="00E63FA8" w:rsidP="00FF7317">
            <w:pPr>
              <w:suppressAutoHyphens w:val="0"/>
              <w:spacing w:after="0" w:line="240" w:lineRule="auto"/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Immune system related gene set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b/>
                <w:bCs/>
                <w:kern w:val="2"/>
                <w:sz w:val="20"/>
                <w:szCs w:val="20"/>
                <w:lang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Nega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good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</w:tr>
      <w:tr w:rsidR="00E63FA8" w:rsidRPr="0056542A" w:rsidTr="00E63FA8">
        <w:trPr>
          <w:trHeight w:val="702"/>
        </w:trPr>
        <w:tc>
          <w:tcPr>
            <w:tcW w:w="7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56542A" w:rsidRDefault="00E63FA8" w:rsidP="00FF7317">
            <w:pPr>
              <w:suppressAutoHyphens w:val="0"/>
              <w:spacing w:after="0" w:line="240" w:lineRule="auto"/>
              <w:rPr>
                <w:rFonts w:eastAsia="Droid Sans" w:cs="Times New Roman"/>
                <w:b/>
                <w:bCs/>
                <w:kern w:val="2"/>
                <w:sz w:val="28"/>
                <w:szCs w:val="28"/>
                <w:lang w:val="en-GB" w:eastAsia="en-US" w:bidi="ar-SA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ECM related gene set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Positive</w:t>
            </w:r>
          </w:p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b/>
                <w:bCs/>
                <w:sz w:val="20"/>
                <w:szCs w:val="20"/>
                <w:lang w:bidi="ar-SA"/>
              </w:rPr>
              <w:t>(poor)</w:t>
            </w:r>
            <w:r w:rsidRPr="00256005">
              <w:rPr>
                <w:rFonts w:cs="Times New Roman"/>
                <w:b/>
                <w:bCs/>
                <w:sz w:val="20"/>
                <w:szCs w:val="20"/>
                <w:lang w:val="en-GB" w:bidi="ar-SA"/>
              </w:rPr>
              <w:t xml:space="preserve">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63FA8" w:rsidRPr="00256005" w:rsidRDefault="00E63FA8" w:rsidP="00FF7317">
            <w:pPr>
              <w:rPr>
                <w:rFonts w:eastAsia="Droid Sans" w:cs="Times New Roman"/>
                <w:kern w:val="2"/>
                <w:sz w:val="20"/>
                <w:szCs w:val="20"/>
                <w:lang w:val="en-GB" w:eastAsia="en-US" w:bidi="ar-SA"/>
              </w:rPr>
            </w:pPr>
            <w:r w:rsidRPr="00256005">
              <w:rPr>
                <w:rFonts w:cs="Times New Roman"/>
                <w:sz w:val="20"/>
                <w:szCs w:val="20"/>
                <w:lang w:val="en-GB" w:bidi="ar-SA"/>
              </w:rPr>
              <w:t>NS</w:t>
            </w:r>
          </w:p>
        </w:tc>
      </w:tr>
    </w:tbl>
    <w:p w:rsidR="00E63FA8" w:rsidRPr="00256005" w:rsidRDefault="00E63FA8" w:rsidP="00517209">
      <w:pPr>
        <w:rPr>
          <w:rFonts w:ascii="Calibri" w:eastAsia="Droid Sans" w:hAnsi="Calibri" w:cs="Calibri"/>
          <w:kern w:val="2"/>
          <w:sz w:val="20"/>
          <w:szCs w:val="20"/>
          <w:lang w:eastAsia="en-US"/>
        </w:rPr>
      </w:pPr>
    </w:p>
    <w:p w:rsidR="00517209" w:rsidRPr="0056542A" w:rsidRDefault="00517209" w:rsidP="00517209">
      <w:pPr>
        <w:rPr>
          <w:szCs w:val="22"/>
        </w:rPr>
      </w:pPr>
      <w:r w:rsidRPr="0056542A">
        <w:rPr>
          <w:szCs w:val="22"/>
        </w:rPr>
        <w:t xml:space="preserve"> </w:t>
      </w:r>
    </w:p>
    <w:p w:rsidR="008903DE" w:rsidRDefault="008903DE">
      <w:bookmarkStart w:id="0" w:name="_GoBack"/>
      <w:bookmarkEnd w:id="0"/>
    </w:p>
    <w:sectPr w:rsidR="008903DE" w:rsidSect="005172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roid Sans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209"/>
    <w:rsid w:val="00517209"/>
    <w:rsid w:val="006A39CB"/>
    <w:rsid w:val="008903DE"/>
    <w:rsid w:val="00E6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09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kern w:val="1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09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kern w:val="1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usree</dc:creator>
  <cp:lastModifiedBy>nilusree</cp:lastModifiedBy>
  <cp:revision>3</cp:revision>
  <dcterms:created xsi:type="dcterms:W3CDTF">2015-04-23T19:49:00Z</dcterms:created>
  <dcterms:modified xsi:type="dcterms:W3CDTF">2015-04-23T19:49:00Z</dcterms:modified>
</cp:coreProperties>
</file>